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34BBB" w14:textId="16CA6E34" w:rsidR="00BD62A6" w:rsidRPr="001D44DC" w:rsidRDefault="00BD62A6" w:rsidP="00BD62A6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Toc58825773"/>
      <w:bookmarkStart w:id="1" w:name="_Hlk39760019"/>
      <w:r w:rsidRPr="001D44D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</w:t>
      </w:r>
      <w:r w:rsidR="00936D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</w:t>
      </w:r>
      <w:r w:rsidRPr="001D44D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ble 2.</w:t>
      </w:r>
      <w:r w:rsidRPr="001D44D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1D44DC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Environmental (climatic, soil, vegetation type) variables obtained for the locations of indigenous Ethiopian chicken sample populations</w:t>
      </w:r>
      <w:bookmarkEnd w:id="0"/>
    </w:p>
    <w:tbl>
      <w:tblPr>
        <w:tblStyle w:val="TableGridLight"/>
        <w:tblW w:w="5252" w:type="pct"/>
        <w:tblLayout w:type="fixed"/>
        <w:tblLook w:val="04A0" w:firstRow="1" w:lastRow="0" w:firstColumn="1" w:lastColumn="0" w:noHBand="0" w:noVBand="1"/>
      </w:tblPr>
      <w:tblGrid>
        <w:gridCol w:w="778"/>
        <w:gridCol w:w="3995"/>
        <w:gridCol w:w="1620"/>
        <w:gridCol w:w="3428"/>
      </w:tblGrid>
      <w:tr w:rsidR="00BD62A6" w:rsidRPr="001D44DC" w14:paraId="30599A38" w14:textId="77777777" w:rsidTr="00936DD6">
        <w:tc>
          <w:tcPr>
            <w:tcW w:w="396" w:type="pct"/>
          </w:tcPr>
          <w:p w14:paraId="4EFD1BB3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ype</w:t>
            </w:r>
          </w:p>
        </w:tc>
        <w:tc>
          <w:tcPr>
            <w:tcW w:w="2034" w:type="pct"/>
          </w:tcPr>
          <w:p w14:paraId="5F1C88E7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825" w:type="pct"/>
          </w:tcPr>
          <w:p w14:paraId="64BCEED1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nits</w:t>
            </w:r>
          </w:p>
        </w:tc>
        <w:tc>
          <w:tcPr>
            <w:tcW w:w="1746" w:type="pct"/>
          </w:tcPr>
          <w:p w14:paraId="3F22AD27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ink</w:t>
            </w:r>
          </w:p>
        </w:tc>
      </w:tr>
      <w:tr w:rsidR="00BD62A6" w:rsidRPr="001D44DC" w14:paraId="48CA2BDD" w14:textId="77777777" w:rsidTr="00936DD6">
        <w:trPr>
          <w:trHeight w:val="368"/>
        </w:trPr>
        <w:tc>
          <w:tcPr>
            <w:tcW w:w="396" w:type="pct"/>
            <w:vMerge w:val="restart"/>
            <w:textDirection w:val="btLr"/>
          </w:tcPr>
          <w:p w14:paraId="787E2324" w14:textId="77777777" w:rsidR="00BD62A6" w:rsidRPr="001D44DC" w:rsidRDefault="00BD62A6" w:rsidP="00E00075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imatic</w:t>
            </w:r>
          </w:p>
        </w:tc>
        <w:tc>
          <w:tcPr>
            <w:tcW w:w="2034" w:type="pct"/>
          </w:tcPr>
          <w:p w14:paraId="1A172340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1-Annual mean temperature</w:t>
            </w:r>
          </w:p>
        </w:tc>
        <w:tc>
          <w:tcPr>
            <w:tcW w:w="825" w:type="pct"/>
          </w:tcPr>
          <w:p w14:paraId="04B01BCE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0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1746" w:type="pct"/>
            <w:vMerge w:val="restart"/>
          </w:tcPr>
          <w:p w14:paraId="7327613C" w14:textId="77777777" w:rsidR="00BD62A6" w:rsidRPr="001D44DC" w:rsidRDefault="005848A5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hyperlink r:id="rId5" w:history="1">
              <w:r w:rsidR="00BD62A6" w:rsidRPr="001D44DC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US"/>
                </w:rPr>
                <w:t>http://www.worldclim.org/version2</w:t>
              </w:r>
            </w:hyperlink>
          </w:p>
        </w:tc>
      </w:tr>
      <w:tr w:rsidR="00BD62A6" w:rsidRPr="001D44DC" w14:paraId="43D8A046" w14:textId="77777777" w:rsidTr="00936DD6">
        <w:tc>
          <w:tcPr>
            <w:tcW w:w="396" w:type="pct"/>
            <w:vMerge/>
            <w:textDirection w:val="btLr"/>
          </w:tcPr>
          <w:p w14:paraId="0F019AE0" w14:textId="77777777" w:rsidR="00BD62A6" w:rsidRPr="001D44DC" w:rsidRDefault="00BD62A6" w:rsidP="00E00075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34" w:type="pct"/>
          </w:tcPr>
          <w:p w14:paraId="4B9F31D5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2-Mean diurnal range of temperature</w:t>
            </w:r>
          </w:p>
        </w:tc>
        <w:tc>
          <w:tcPr>
            <w:tcW w:w="825" w:type="pct"/>
          </w:tcPr>
          <w:p w14:paraId="35478388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0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1746" w:type="pct"/>
            <w:vMerge/>
          </w:tcPr>
          <w:p w14:paraId="138DD95E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62A6" w:rsidRPr="001D44DC" w14:paraId="6AF3CEE3" w14:textId="77777777" w:rsidTr="00936DD6">
        <w:tc>
          <w:tcPr>
            <w:tcW w:w="396" w:type="pct"/>
            <w:vMerge/>
            <w:textDirection w:val="btLr"/>
          </w:tcPr>
          <w:p w14:paraId="68896EF3" w14:textId="77777777" w:rsidR="00BD62A6" w:rsidRPr="001D44DC" w:rsidRDefault="00BD62A6" w:rsidP="00E00075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34" w:type="pct"/>
          </w:tcPr>
          <w:p w14:paraId="7B725217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3-Isothermality (Bio2/Bio7) (x100)</w:t>
            </w:r>
          </w:p>
        </w:tc>
        <w:tc>
          <w:tcPr>
            <w:tcW w:w="825" w:type="pct"/>
          </w:tcPr>
          <w:p w14:paraId="6BC4392F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0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1746" w:type="pct"/>
            <w:vMerge/>
          </w:tcPr>
          <w:p w14:paraId="61D2B197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62A6" w:rsidRPr="001D44DC" w14:paraId="01A04439" w14:textId="77777777" w:rsidTr="00936DD6">
        <w:tc>
          <w:tcPr>
            <w:tcW w:w="396" w:type="pct"/>
            <w:vMerge/>
            <w:textDirection w:val="btLr"/>
          </w:tcPr>
          <w:p w14:paraId="2654BCEC" w14:textId="77777777" w:rsidR="00BD62A6" w:rsidRPr="001D44DC" w:rsidRDefault="00BD62A6" w:rsidP="00E00075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34" w:type="pct"/>
          </w:tcPr>
          <w:p w14:paraId="1BE0774A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4-Temperature seasonality (SD x100)</w:t>
            </w:r>
          </w:p>
        </w:tc>
        <w:tc>
          <w:tcPr>
            <w:tcW w:w="825" w:type="pct"/>
          </w:tcPr>
          <w:p w14:paraId="0D4D0549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0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1746" w:type="pct"/>
            <w:vMerge/>
          </w:tcPr>
          <w:p w14:paraId="5ED08C39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62A6" w:rsidRPr="001D44DC" w14:paraId="2B37E824" w14:textId="77777777" w:rsidTr="00936DD6">
        <w:tc>
          <w:tcPr>
            <w:tcW w:w="396" w:type="pct"/>
            <w:vMerge/>
            <w:textDirection w:val="btLr"/>
          </w:tcPr>
          <w:p w14:paraId="7C65E631" w14:textId="77777777" w:rsidR="00BD62A6" w:rsidRPr="001D44DC" w:rsidRDefault="00BD62A6" w:rsidP="00E00075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34" w:type="pct"/>
          </w:tcPr>
          <w:p w14:paraId="6C3CDB70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5-Max temperature of warmest month</w:t>
            </w:r>
          </w:p>
        </w:tc>
        <w:tc>
          <w:tcPr>
            <w:tcW w:w="825" w:type="pct"/>
          </w:tcPr>
          <w:p w14:paraId="75BB43CE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0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1746" w:type="pct"/>
            <w:vMerge/>
          </w:tcPr>
          <w:p w14:paraId="2C253A3C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62A6" w:rsidRPr="001D44DC" w14:paraId="777FBAC6" w14:textId="77777777" w:rsidTr="00936DD6">
        <w:tc>
          <w:tcPr>
            <w:tcW w:w="396" w:type="pct"/>
            <w:vMerge/>
            <w:textDirection w:val="btLr"/>
          </w:tcPr>
          <w:p w14:paraId="1AD1667A" w14:textId="77777777" w:rsidR="00BD62A6" w:rsidRPr="001D44DC" w:rsidRDefault="00BD62A6" w:rsidP="00E00075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34" w:type="pct"/>
          </w:tcPr>
          <w:p w14:paraId="6E550F0A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6-Min temperature of coldest month</w:t>
            </w:r>
          </w:p>
        </w:tc>
        <w:tc>
          <w:tcPr>
            <w:tcW w:w="825" w:type="pct"/>
          </w:tcPr>
          <w:p w14:paraId="502EDFBA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0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1746" w:type="pct"/>
            <w:vMerge/>
          </w:tcPr>
          <w:p w14:paraId="3149CE65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62A6" w:rsidRPr="001D44DC" w14:paraId="48AF9DAA" w14:textId="77777777" w:rsidTr="00936DD6">
        <w:tc>
          <w:tcPr>
            <w:tcW w:w="396" w:type="pct"/>
            <w:vMerge/>
            <w:textDirection w:val="btLr"/>
          </w:tcPr>
          <w:p w14:paraId="7A2D4612" w14:textId="77777777" w:rsidR="00BD62A6" w:rsidRPr="001D44DC" w:rsidRDefault="00BD62A6" w:rsidP="00E00075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34" w:type="pct"/>
          </w:tcPr>
          <w:p w14:paraId="35E62264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7-Temperature annual range (Bio5-Bio6)</w:t>
            </w:r>
          </w:p>
        </w:tc>
        <w:tc>
          <w:tcPr>
            <w:tcW w:w="825" w:type="pct"/>
          </w:tcPr>
          <w:p w14:paraId="58C227ED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0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1746" w:type="pct"/>
            <w:vMerge/>
          </w:tcPr>
          <w:p w14:paraId="2B828185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62A6" w:rsidRPr="001D44DC" w14:paraId="467F2F65" w14:textId="77777777" w:rsidTr="00936DD6">
        <w:tc>
          <w:tcPr>
            <w:tcW w:w="396" w:type="pct"/>
            <w:vMerge/>
            <w:textDirection w:val="btLr"/>
          </w:tcPr>
          <w:p w14:paraId="14404E23" w14:textId="77777777" w:rsidR="00BD62A6" w:rsidRPr="001D44DC" w:rsidRDefault="00BD62A6" w:rsidP="00E00075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34" w:type="pct"/>
          </w:tcPr>
          <w:p w14:paraId="02026438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8-Mean temperature of wettest quarter</w:t>
            </w:r>
          </w:p>
        </w:tc>
        <w:tc>
          <w:tcPr>
            <w:tcW w:w="825" w:type="pct"/>
          </w:tcPr>
          <w:p w14:paraId="30CB611B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0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1746" w:type="pct"/>
            <w:vMerge/>
          </w:tcPr>
          <w:p w14:paraId="05591B76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62A6" w:rsidRPr="001D44DC" w14:paraId="10CC37A7" w14:textId="77777777" w:rsidTr="00936DD6">
        <w:tc>
          <w:tcPr>
            <w:tcW w:w="396" w:type="pct"/>
            <w:vMerge/>
            <w:textDirection w:val="btLr"/>
          </w:tcPr>
          <w:p w14:paraId="184A1201" w14:textId="77777777" w:rsidR="00BD62A6" w:rsidRPr="001D44DC" w:rsidRDefault="00BD62A6" w:rsidP="00E00075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34" w:type="pct"/>
          </w:tcPr>
          <w:p w14:paraId="6CA181CF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9-Mean temperature of driest quarter</w:t>
            </w:r>
          </w:p>
        </w:tc>
        <w:tc>
          <w:tcPr>
            <w:tcW w:w="825" w:type="pct"/>
          </w:tcPr>
          <w:p w14:paraId="0AFDCD0D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0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1746" w:type="pct"/>
            <w:vMerge/>
          </w:tcPr>
          <w:p w14:paraId="45B02019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62A6" w:rsidRPr="001D44DC" w14:paraId="31D7863B" w14:textId="77777777" w:rsidTr="00936DD6">
        <w:tc>
          <w:tcPr>
            <w:tcW w:w="396" w:type="pct"/>
            <w:vMerge/>
            <w:textDirection w:val="btLr"/>
          </w:tcPr>
          <w:p w14:paraId="057FA99C" w14:textId="77777777" w:rsidR="00BD62A6" w:rsidRPr="001D44DC" w:rsidRDefault="00BD62A6" w:rsidP="00E00075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34" w:type="pct"/>
          </w:tcPr>
          <w:p w14:paraId="0D9A7208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10-Mean temperature of warmest quarter</w:t>
            </w:r>
          </w:p>
        </w:tc>
        <w:tc>
          <w:tcPr>
            <w:tcW w:w="825" w:type="pct"/>
          </w:tcPr>
          <w:p w14:paraId="791564C2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0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1746" w:type="pct"/>
            <w:vMerge/>
          </w:tcPr>
          <w:p w14:paraId="44C76E19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62A6" w:rsidRPr="001D44DC" w14:paraId="10F24458" w14:textId="77777777" w:rsidTr="00936DD6">
        <w:tc>
          <w:tcPr>
            <w:tcW w:w="396" w:type="pct"/>
            <w:vMerge/>
            <w:textDirection w:val="btLr"/>
          </w:tcPr>
          <w:p w14:paraId="34455469" w14:textId="77777777" w:rsidR="00BD62A6" w:rsidRPr="001D44DC" w:rsidRDefault="00BD62A6" w:rsidP="00E00075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34" w:type="pct"/>
          </w:tcPr>
          <w:p w14:paraId="62C404DA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11-Mean temperature of coldest quarter</w:t>
            </w:r>
          </w:p>
        </w:tc>
        <w:tc>
          <w:tcPr>
            <w:tcW w:w="825" w:type="pct"/>
          </w:tcPr>
          <w:p w14:paraId="14FB0EB1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0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1746" w:type="pct"/>
            <w:vMerge/>
          </w:tcPr>
          <w:p w14:paraId="7E6F5A90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62A6" w:rsidRPr="001D44DC" w14:paraId="44D447A9" w14:textId="77777777" w:rsidTr="00936DD6">
        <w:tc>
          <w:tcPr>
            <w:tcW w:w="396" w:type="pct"/>
            <w:vMerge/>
            <w:textDirection w:val="btLr"/>
          </w:tcPr>
          <w:p w14:paraId="3934AB87" w14:textId="77777777" w:rsidR="00BD62A6" w:rsidRPr="001D44DC" w:rsidRDefault="00BD62A6" w:rsidP="00E00075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34" w:type="pct"/>
          </w:tcPr>
          <w:p w14:paraId="34A51F6D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12-Annual precipitation</w:t>
            </w:r>
          </w:p>
        </w:tc>
        <w:tc>
          <w:tcPr>
            <w:tcW w:w="825" w:type="pct"/>
          </w:tcPr>
          <w:p w14:paraId="3DB37A14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/m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46" w:type="pct"/>
            <w:vMerge/>
          </w:tcPr>
          <w:p w14:paraId="295F372B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62A6" w:rsidRPr="001D44DC" w14:paraId="5A3806C0" w14:textId="77777777" w:rsidTr="00936DD6">
        <w:tc>
          <w:tcPr>
            <w:tcW w:w="396" w:type="pct"/>
            <w:vMerge/>
            <w:textDirection w:val="btLr"/>
          </w:tcPr>
          <w:p w14:paraId="1ECDEC79" w14:textId="77777777" w:rsidR="00BD62A6" w:rsidRPr="001D44DC" w:rsidRDefault="00BD62A6" w:rsidP="00E00075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34" w:type="pct"/>
          </w:tcPr>
          <w:p w14:paraId="5CF59BC5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13-Precipitation of wettest month</w:t>
            </w:r>
          </w:p>
        </w:tc>
        <w:tc>
          <w:tcPr>
            <w:tcW w:w="825" w:type="pct"/>
          </w:tcPr>
          <w:p w14:paraId="5565CF26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/m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46" w:type="pct"/>
            <w:vMerge/>
          </w:tcPr>
          <w:p w14:paraId="3DC8C4F0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62A6" w:rsidRPr="001D44DC" w14:paraId="39DBC355" w14:textId="77777777" w:rsidTr="00936DD6">
        <w:tc>
          <w:tcPr>
            <w:tcW w:w="396" w:type="pct"/>
            <w:vMerge/>
            <w:textDirection w:val="btLr"/>
          </w:tcPr>
          <w:p w14:paraId="3267CC3E" w14:textId="77777777" w:rsidR="00BD62A6" w:rsidRPr="001D44DC" w:rsidRDefault="00BD62A6" w:rsidP="00E00075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34" w:type="pct"/>
          </w:tcPr>
          <w:p w14:paraId="53132DDB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14-Precipitation of driest month</w:t>
            </w:r>
          </w:p>
        </w:tc>
        <w:tc>
          <w:tcPr>
            <w:tcW w:w="825" w:type="pct"/>
          </w:tcPr>
          <w:p w14:paraId="21D30167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/m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46" w:type="pct"/>
            <w:vMerge/>
          </w:tcPr>
          <w:p w14:paraId="36E993E7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62A6" w:rsidRPr="001D44DC" w14:paraId="0D2DBE98" w14:textId="77777777" w:rsidTr="00936DD6">
        <w:tc>
          <w:tcPr>
            <w:tcW w:w="396" w:type="pct"/>
            <w:vMerge/>
            <w:textDirection w:val="btLr"/>
          </w:tcPr>
          <w:p w14:paraId="3EE1797B" w14:textId="77777777" w:rsidR="00BD62A6" w:rsidRPr="001D44DC" w:rsidRDefault="00BD62A6" w:rsidP="00E00075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34" w:type="pct"/>
          </w:tcPr>
          <w:p w14:paraId="6AFE4936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15-Precipitation seasonality (CV)</w:t>
            </w:r>
          </w:p>
        </w:tc>
        <w:tc>
          <w:tcPr>
            <w:tcW w:w="825" w:type="pct"/>
          </w:tcPr>
          <w:p w14:paraId="384B7B2D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/m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46" w:type="pct"/>
            <w:vMerge/>
          </w:tcPr>
          <w:p w14:paraId="42C1502E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62A6" w:rsidRPr="001D44DC" w14:paraId="28340E9F" w14:textId="77777777" w:rsidTr="00936DD6">
        <w:tc>
          <w:tcPr>
            <w:tcW w:w="396" w:type="pct"/>
            <w:vMerge/>
            <w:textDirection w:val="btLr"/>
          </w:tcPr>
          <w:p w14:paraId="2EF58471" w14:textId="77777777" w:rsidR="00BD62A6" w:rsidRPr="001D44DC" w:rsidRDefault="00BD62A6" w:rsidP="00E00075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34" w:type="pct"/>
          </w:tcPr>
          <w:p w14:paraId="1BE6B7DF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16-Precipitation of wettest quarter</w:t>
            </w:r>
          </w:p>
        </w:tc>
        <w:tc>
          <w:tcPr>
            <w:tcW w:w="825" w:type="pct"/>
          </w:tcPr>
          <w:p w14:paraId="7D28B129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/m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46" w:type="pct"/>
            <w:vMerge/>
          </w:tcPr>
          <w:p w14:paraId="1D217938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62A6" w:rsidRPr="001D44DC" w14:paraId="0F8EBB12" w14:textId="77777777" w:rsidTr="00936DD6">
        <w:tc>
          <w:tcPr>
            <w:tcW w:w="396" w:type="pct"/>
            <w:vMerge/>
            <w:textDirection w:val="btLr"/>
          </w:tcPr>
          <w:p w14:paraId="7021A2DB" w14:textId="77777777" w:rsidR="00BD62A6" w:rsidRPr="001D44DC" w:rsidRDefault="00BD62A6" w:rsidP="00E00075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34" w:type="pct"/>
          </w:tcPr>
          <w:p w14:paraId="55719522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17-Precipitation of driest quarter</w:t>
            </w:r>
          </w:p>
        </w:tc>
        <w:tc>
          <w:tcPr>
            <w:tcW w:w="825" w:type="pct"/>
          </w:tcPr>
          <w:p w14:paraId="017310A6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/m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46" w:type="pct"/>
            <w:vMerge/>
          </w:tcPr>
          <w:p w14:paraId="365254DF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62A6" w:rsidRPr="001D44DC" w14:paraId="4765736D" w14:textId="77777777" w:rsidTr="00936DD6">
        <w:tc>
          <w:tcPr>
            <w:tcW w:w="396" w:type="pct"/>
            <w:vMerge/>
            <w:textDirection w:val="btLr"/>
          </w:tcPr>
          <w:p w14:paraId="71AB4820" w14:textId="77777777" w:rsidR="00BD62A6" w:rsidRPr="001D44DC" w:rsidRDefault="00BD62A6" w:rsidP="00E00075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34" w:type="pct"/>
          </w:tcPr>
          <w:p w14:paraId="52FAE25E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18-Precipitation of warmest quarter</w:t>
            </w:r>
          </w:p>
        </w:tc>
        <w:tc>
          <w:tcPr>
            <w:tcW w:w="825" w:type="pct"/>
          </w:tcPr>
          <w:p w14:paraId="7DCB1BF8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/m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46" w:type="pct"/>
            <w:vMerge/>
          </w:tcPr>
          <w:p w14:paraId="73FCE18A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62A6" w:rsidRPr="001D44DC" w14:paraId="4D4C8CE3" w14:textId="77777777" w:rsidTr="00936DD6">
        <w:tc>
          <w:tcPr>
            <w:tcW w:w="396" w:type="pct"/>
            <w:vMerge/>
            <w:textDirection w:val="btLr"/>
          </w:tcPr>
          <w:p w14:paraId="1A0A0606" w14:textId="77777777" w:rsidR="00BD62A6" w:rsidRPr="001D44DC" w:rsidRDefault="00BD62A6" w:rsidP="00E00075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34" w:type="pct"/>
          </w:tcPr>
          <w:p w14:paraId="0D95DD77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19-Precipitation of coldest quarter</w:t>
            </w:r>
          </w:p>
        </w:tc>
        <w:tc>
          <w:tcPr>
            <w:tcW w:w="825" w:type="pct"/>
          </w:tcPr>
          <w:p w14:paraId="495DC412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/m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46" w:type="pct"/>
            <w:vMerge/>
          </w:tcPr>
          <w:p w14:paraId="2D37B5F7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62A6" w:rsidRPr="001D44DC" w14:paraId="4CB44C40" w14:textId="77777777" w:rsidTr="00936DD6">
        <w:tc>
          <w:tcPr>
            <w:tcW w:w="396" w:type="pct"/>
            <w:vMerge/>
          </w:tcPr>
          <w:p w14:paraId="0CC5B73C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34" w:type="pct"/>
          </w:tcPr>
          <w:p w14:paraId="18133950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olar radiation of the month of May</w:t>
            </w:r>
          </w:p>
        </w:tc>
        <w:tc>
          <w:tcPr>
            <w:tcW w:w="825" w:type="pct"/>
          </w:tcPr>
          <w:p w14:paraId="348A749A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j</w:t>
            </w:r>
            <w:proofErr w:type="spellEnd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2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day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746" w:type="pct"/>
            <w:vMerge/>
          </w:tcPr>
          <w:p w14:paraId="3EA7F6D0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62A6" w:rsidRPr="001D44DC" w14:paraId="2CEEDD45" w14:textId="77777777" w:rsidTr="00936DD6">
        <w:tc>
          <w:tcPr>
            <w:tcW w:w="396" w:type="pct"/>
            <w:vMerge/>
          </w:tcPr>
          <w:p w14:paraId="3BDE000D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34" w:type="pct"/>
          </w:tcPr>
          <w:p w14:paraId="4EB4D388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olar radiation of the month of August</w:t>
            </w:r>
          </w:p>
        </w:tc>
        <w:tc>
          <w:tcPr>
            <w:tcW w:w="825" w:type="pct"/>
          </w:tcPr>
          <w:p w14:paraId="0A23D5F6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j</w:t>
            </w:r>
            <w:proofErr w:type="spellEnd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2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day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746" w:type="pct"/>
            <w:vMerge/>
          </w:tcPr>
          <w:p w14:paraId="1BD3F1C5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62A6" w:rsidRPr="001D44DC" w14:paraId="62286642" w14:textId="77777777" w:rsidTr="00936DD6">
        <w:tc>
          <w:tcPr>
            <w:tcW w:w="396" w:type="pct"/>
            <w:vMerge/>
          </w:tcPr>
          <w:p w14:paraId="62AB7D93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34" w:type="pct"/>
          </w:tcPr>
          <w:p w14:paraId="67FD649D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ater vapor pressure for the month of May</w:t>
            </w:r>
          </w:p>
        </w:tc>
        <w:tc>
          <w:tcPr>
            <w:tcW w:w="825" w:type="pct"/>
          </w:tcPr>
          <w:p w14:paraId="7F09D0AB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Pa</w:t>
            </w:r>
          </w:p>
        </w:tc>
        <w:tc>
          <w:tcPr>
            <w:tcW w:w="1746" w:type="pct"/>
            <w:vMerge/>
          </w:tcPr>
          <w:p w14:paraId="36973711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62A6" w:rsidRPr="001D44DC" w14:paraId="24AB0129" w14:textId="77777777" w:rsidTr="00936DD6">
        <w:tc>
          <w:tcPr>
            <w:tcW w:w="396" w:type="pct"/>
            <w:vMerge/>
          </w:tcPr>
          <w:p w14:paraId="42E7DF13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34" w:type="pct"/>
          </w:tcPr>
          <w:p w14:paraId="5465A15C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ater vapor pressure for the month of August</w:t>
            </w:r>
          </w:p>
        </w:tc>
        <w:tc>
          <w:tcPr>
            <w:tcW w:w="825" w:type="pct"/>
          </w:tcPr>
          <w:p w14:paraId="59EC2EDF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Pa</w:t>
            </w:r>
          </w:p>
        </w:tc>
        <w:tc>
          <w:tcPr>
            <w:tcW w:w="1746" w:type="pct"/>
            <w:vMerge/>
          </w:tcPr>
          <w:p w14:paraId="54CF02CB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62A6" w:rsidRPr="001D44DC" w14:paraId="21B437E9" w14:textId="77777777" w:rsidTr="00936DD6">
        <w:tc>
          <w:tcPr>
            <w:tcW w:w="396" w:type="pct"/>
            <w:vMerge/>
          </w:tcPr>
          <w:p w14:paraId="4F584C73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34" w:type="pct"/>
          </w:tcPr>
          <w:p w14:paraId="0979A75B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elevation</w:t>
            </w:r>
          </w:p>
        </w:tc>
        <w:tc>
          <w:tcPr>
            <w:tcW w:w="825" w:type="pct"/>
          </w:tcPr>
          <w:p w14:paraId="1B15FDCA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.a.s.l</w:t>
            </w:r>
            <w:proofErr w:type="spellEnd"/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1746" w:type="pct"/>
          </w:tcPr>
          <w:p w14:paraId="35B5FCE9" w14:textId="77777777" w:rsidR="00BD62A6" w:rsidRPr="001D44DC" w:rsidRDefault="005848A5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hyperlink r:id="rId6" w:history="1">
              <w:r w:rsidR="00BD62A6" w:rsidRPr="001D44DC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US"/>
                </w:rPr>
                <w:t>http://www.diva-gis.org/datadown</w:t>
              </w:r>
            </w:hyperlink>
          </w:p>
        </w:tc>
      </w:tr>
      <w:tr w:rsidR="00BD62A6" w:rsidRPr="001D44DC" w14:paraId="69A7CE7D" w14:textId="77777777" w:rsidTr="00936DD6">
        <w:trPr>
          <w:trHeight w:val="377"/>
        </w:trPr>
        <w:tc>
          <w:tcPr>
            <w:tcW w:w="396" w:type="pct"/>
            <w:vMerge w:val="restart"/>
            <w:textDirection w:val="btLr"/>
          </w:tcPr>
          <w:p w14:paraId="19D1A124" w14:textId="77777777" w:rsidR="00BD62A6" w:rsidRPr="001D44DC" w:rsidRDefault="00BD62A6" w:rsidP="00E00075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oil</w:t>
            </w:r>
          </w:p>
        </w:tc>
        <w:tc>
          <w:tcPr>
            <w:tcW w:w="2034" w:type="pct"/>
          </w:tcPr>
          <w:p w14:paraId="1A1F9E19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erived available soil water capacity </w:t>
            </w:r>
          </w:p>
        </w:tc>
        <w:tc>
          <w:tcPr>
            <w:tcW w:w="825" w:type="pct"/>
          </w:tcPr>
          <w:p w14:paraId="4A00EB84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%</w:t>
            </w:r>
          </w:p>
        </w:tc>
        <w:tc>
          <w:tcPr>
            <w:tcW w:w="1746" w:type="pct"/>
          </w:tcPr>
          <w:p w14:paraId="2057F6E7" w14:textId="77777777" w:rsidR="00BD62A6" w:rsidRPr="001D44DC" w:rsidRDefault="005848A5" w:rsidP="00E00075">
            <w:pPr>
              <w:rPr>
                <w:color w:val="000000" w:themeColor="text1"/>
                <w:lang w:val="en-US"/>
              </w:rPr>
            </w:pPr>
            <w:hyperlink r:id="rId7" w:history="1">
              <w:r w:rsidR="00BD62A6" w:rsidRPr="001D44DC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u w:val="single"/>
                  <w:lang w:val="en-US"/>
                </w:rPr>
                <w:t>www.soilgrids.org</w:t>
              </w:r>
            </w:hyperlink>
            <w:r w:rsidR="00BD62A6"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 </w:t>
            </w:r>
          </w:p>
        </w:tc>
      </w:tr>
      <w:tr w:rsidR="00BD62A6" w:rsidRPr="001D44DC" w14:paraId="0BD3F7AF" w14:textId="77777777" w:rsidTr="00936DD6">
        <w:trPr>
          <w:trHeight w:val="377"/>
        </w:trPr>
        <w:tc>
          <w:tcPr>
            <w:tcW w:w="396" w:type="pct"/>
            <w:vMerge/>
            <w:textDirection w:val="btLr"/>
          </w:tcPr>
          <w:p w14:paraId="65A971B1" w14:textId="77777777" w:rsidR="00BD62A6" w:rsidRPr="001D44DC" w:rsidRDefault="00BD62A6" w:rsidP="00E00075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34" w:type="pct"/>
          </w:tcPr>
          <w:p w14:paraId="307B7CCD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oil pH (at 30cm depth)</w:t>
            </w:r>
          </w:p>
        </w:tc>
        <w:tc>
          <w:tcPr>
            <w:tcW w:w="825" w:type="pct"/>
          </w:tcPr>
          <w:p w14:paraId="0C6F94B9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H (x10 in H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)</w:t>
            </w:r>
          </w:p>
        </w:tc>
        <w:tc>
          <w:tcPr>
            <w:tcW w:w="1746" w:type="pct"/>
          </w:tcPr>
          <w:p w14:paraId="2FA9454A" w14:textId="77777777" w:rsidR="00BD62A6" w:rsidRPr="001D44DC" w:rsidRDefault="005848A5" w:rsidP="00E00075">
            <w:pPr>
              <w:rPr>
                <w:color w:val="000000" w:themeColor="text1"/>
                <w:lang w:val="en-US"/>
              </w:rPr>
            </w:pPr>
            <w:hyperlink r:id="rId8" w:history="1">
              <w:r w:rsidR="00BD62A6" w:rsidRPr="001D44DC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u w:val="single"/>
                  <w:lang w:val="en-US"/>
                </w:rPr>
                <w:t>https://www.isric.org/projects/soil-property-maps-africa-250-m-resolution</w:t>
              </w:r>
            </w:hyperlink>
          </w:p>
        </w:tc>
      </w:tr>
      <w:tr w:rsidR="00BD62A6" w:rsidRPr="001D44DC" w14:paraId="411C63D0" w14:textId="77777777" w:rsidTr="00936DD6">
        <w:trPr>
          <w:trHeight w:val="377"/>
        </w:trPr>
        <w:tc>
          <w:tcPr>
            <w:tcW w:w="396" w:type="pct"/>
            <w:vMerge/>
            <w:textDirection w:val="btLr"/>
          </w:tcPr>
          <w:p w14:paraId="5DD1B935" w14:textId="77777777" w:rsidR="00BD62A6" w:rsidRPr="001D44DC" w:rsidRDefault="00BD62A6" w:rsidP="00E00075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34" w:type="pct"/>
          </w:tcPr>
          <w:p w14:paraId="51BB0EC7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oil clay content </w:t>
            </w:r>
          </w:p>
        </w:tc>
        <w:tc>
          <w:tcPr>
            <w:tcW w:w="825" w:type="pct"/>
          </w:tcPr>
          <w:p w14:paraId="1032D10C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eight (%)</w:t>
            </w:r>
          </w:p>
        </w:tc>
        <w:tc>
          <w:tcPr>
            <w:tcW w:w="1746" w:type="pct"/>
          </w:tcPr>
          <w:p w14:paraId="088A6A4B" w14:textId="77777777" w:rsidR="00BD62A6" w:rsidRPr="001D44DC" w:rsidRDefault="00BD62A6" w:rsidP="00E00075">
            <w:pPr>
              <w:rPr>
                <w:color w:val="000000" w:themeColor="text1"/>
                <w:lang w:val="en-US"/>
              </w:rPr>
            </w:pPr>
          </w:p>
        </w:tc>
      </w:tr>
      <w:tr w:rsidR="00BD62A6" w:rsidRPr="001D44DC" w14:paraId="10C1B79F" w14:textId="77777777" w:rsidTr="00936DD6">
        <w:trPr>
          <w:trHeight w:val="377"/>
        </w:trPr>
        <w:tc>
          <w:tcPr>
            <w:tcW w:w="396" w:type="pct"/>
            <w:vMerge/>
            <w:textDirection w:val="btLr"/>
          </w:tcPr>
          <w:p w14:paraId="792DEE9D" w14:textId="77777777" w:rsidR="00BD62A6" w:rsidRPr="001D44DC" w:rsidRDefault="00BD62A6" w:rsidP="00E00075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34" w:type="pct"/>
          </w:tcPr>
          <w:p w14:paraId="7227E4E2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oil silt content</w:t>
            </w:r>
          </w:p>
        </w:tc>
        <w:tc>
          <w:tcPr>
            <w:tcW w:w="825" w:type="pct"/>
          </w:tcPr>
          <w:p w14:paraId="7F84A902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eight (%)</w:t>
            </w:r>
          </w:p>
        </w:tc>
        <w:tc>
          <w:tcPr>
            <w:tcW w:w="1746" w:type="pct"/>
          </w:tcPr>
          <w:p w14:paraId="1F54BC1F" w14:textId="77777777" w:rsidR="00BD62A6" w:rsidRPr="001D44DC" w:rsidRDefault="00BD62A6" w:rsidP="00E00075">
            <w:pPr>
              <w:rPr>
                <w:color w:val="000000" w:themeColor="text1"/>
                <w:lang w:val="en-US"/>
              </w:rPr>
            </w:pPr>
          </w:p>
        </w:tc>
      </w:tr>
      <w:tr w:rsidR="00BD62A6" w:rsidRPr="001D44DC" w14:paraId="3E028A4B" w14:textId="77777777" w:rsidTr="00936DD6">
        <w:trPr>
          <w:trHeight w:val="377"/>
        </w:trPr>
        <w:tc>
          <w:tcPr>
            <w:tcW w:w="396" w:type="pct"/>
            <w:vMerge/>
            <w:textDirection w:val="btLr"/>
          </w:tcPr>
          <w:p w14:paraId="72AE17BD" w14:textId="77777777" w:rsidR="00BD62A6" w:rsidRPr="001D44DC" w:rsidRDefault="00BD62A6" w:rsidP="00E00075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34" w:type="pct"/>
          </w:tcPr>
          <w:p w14:paraId="1BD1AAB8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oil sand content</w:t>
            </w:r>
          </w:p>
        </w:tc>
        <w:tc>
          <w:tcPr>
            <w:tcW w:w="825" w:type="pct"/>
          </w:tcPr>
          <w:p w14:paraId="558F0E76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eight (%)</w:t>
            </w:r>
          </w:p>
        </w:tc>
        <w:tc>
          <w:tcPr>
            <w:tcW w:w="1746" w:type="pct"/>
          </w:tcPr>
          <w:p w14:paraId="6C2AB8DB" w14:textId="77777777" w:rsidR="00BD62A6" w:rsidRPr="001D44DC" w:rsidRDefault="00BD62A6" w:rsidP="00E00075">
            <w:pPr>
              <w:rPr>
                <w:color w:val="000000" w:themeColor="text1"/>
                <w:lang w:val="en-US"/>
              </w:rPr>
            </w:pPr>
          </w:p>
        </w:tc>
      </w:tr>
      <w:tr w:rsidR="00BD62A6" w:rsidRPr="001D44DC" w14:paraId="6255817B" w14:textId="77777777" w:rsidTr="00936DD6">
        <w:trPr>
          <w:trHeight w:val="377"/>
        </w:trPr>
        <w:tc>
          <w:tcPr>
            <w:tcW w:w="396" w:type="pct"/>
            <w:vMerge/>
            <w:textDirection w:val="btLr"/>
          </w:tcPr>
          <w:p w14:paraId="028025E8" w14:textId="77777777" w:rsidR="00BD62A6" w:rsidRPr="001D44DC" w:rsidRDefault="00BD62A6" w:rsidP="00E00075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34" w:type="pct"/>
          </w:tcPr>
          <w:p w14:paraId="093AF3C6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oil cation exchange capacity</w:t>
            </w:r>
          </w:p>
        </w:tc>
        <w:tc>
          <w:tcPr>
            <w:tcW w:w="825" w:type="pct"/>
          </w:tcPr>
          <w:p w14:paraId="35A6B924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mol+kg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−1</w:t>
            </w:r>
          </w:p>
        </w:tc>
        <w:tc>
          <w:tcPr>
            <w:tcW w:w="1746" w:type="pct"/>
          </w:tcPr>
          <w:p w14:paraId="58196C1D" w14:textId="77777777" w:rsidR="00BD62A6" w:rsidRPr="001D44DC" w:rsidRDefault="00BD62A6" w:rsidP="00E00075">
            <w:pPr>
              <w:rPr>
                <w:color w:val="000000" w:themeColor="text1"/>
                <w:lang w:val="en-US"/>
              </w:rPr>
            </w:pPr>
          </w:p>
        </w:tc>
      </w:tr>
      <w:tr w:rsidR="00BD62A6" w:rsidRPr="001D44DC" w14:paraId="269E4906" w14:textId="77777777" w:rsidTr="00936DD6">
        <w:trPr>
          <w:trHeight w:val="377"/>
        </w:trPr>
        <w:tc>
          <w:tcPr>
            <w:tcW w:w="396" w:type="pct"/>
            <w:vMerge/>
            <w:textDirection w:val="btLr"/>
          </w:tcPr>
          <w:p w14:paraId="05552993" w14:textId="77777777" w:rsidR="00BD62A6" w:rsidRPr="001D44DC" w:rsidRDefault="00BD62A6" w:rsidP="00E00075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34" w:type="pct"/>
          </w:tcPr>
          <w:p w14:paraId="2F28905F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oil organic carbon content</w:t>
            </w:r>
          </w:p>
        </w:tc>
        <w:tc>
          <w:tcPr>
            <w:tcW w:w="825" w:type="pct"/>
          </w:tcPr>
          <w:p w14:paraId="4237472E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 (g kg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−1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46" w:type="pct"/>
          </w:tcPr>
          <w:p w14:paraId="5DB2922A" w14:textId="77777777" w:rsidR="00BD62A6" w:rsidRPr="001D44DC" w:rsidRDefault="00BD62A6" w:rsidP="00E00075">
            <w:pPr>
              <w:rPr>
                <w:color w:val="000000" w:themeColor="text1"/>
                <w:lang w:val="en-US"/>
              </w:rPr>
            </w:pPr>
          </w:p>
        </w:tc>
      </w:tr>
      <w:tr w:rsidR="00BD62A6" w:rsidRPr="001D44DC" w14:paraId="7E9858C6" w14:textId="77777777" w:rsidTr="00936DD6">
        <w:trPr>
          <w:trHeight w:val="377"/>
        </w:trPr>
        <w:tc>
          <w:tcPr>
            <w:tcW w:w="396" w:type="pct"/>
            <w:vMerge/>
            <w:textDirection w:val="btLr"/>
          </w:tcPr>
          <w:p w14:paraId="21643702" w14:textId="77777777" w:rsidR="00BD62A6" w:rsidRPr="001D44DC" w:rsidRDefault="00BD62A6" w:rsidP="00E00075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34" w:type="pct"/>
          </w:tcPr>
          <w:p w14:paraId="1C9F1AAD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ulk density (&lt;2mm) </w:t>
            </w:r>
          </w:p>
        </w:tc>
        <w:tc>
          <w:tcPr>
            <w:tcW w:w="825" w:type="pct"/>
          </w:tcPr>
          <w:p w14:paraId="1ECF153F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g dm</w:t>
            </w: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−3</w:t>
            </w:r>
          </w:p>
        </w:tc>
        <w:tc>
          <w:tcPr>
            <w:tcW w:w="1746" w:type="pct"/>
          </w:tcPr>
          <w:p w14:paraId="096EE6C9" w14:textId="77777777" w:rsidR="00BD62A6" w:rsidRPr="001D44DC" w:rsidRDefault="00BD62A6" w:rsidP="00E00075">
            <w:pPr>
              <w:rPr>
                <w:color w:val="000000" w:themeColor="text1"/>
                <w:lang w:val="en-US"/>
              </w:rPr>
            </w:pPr>
          </w:p>
        </w:tc>
      </w:tr>
      <w:tr w:rsidR="00BD62A6" w:rsidRPr="001D44DC" w14:paraId="6DCEF8A6" w14:textId="77777777" w:rsidTr="00936DD6">
        <w:trPr>
          <w:trHeight w:val="377"/>
        </w:trPr>
        <w:tc>
          <w:tcPr>
            <w:tcW w:w="396" w:type="pct"/>
            <w:vMerge w:val="restart"/>
            <w:textDirection w:val="btLr"/>
          </w:tcPr>
          <w:p w14:paraId="3592A721" w14:textId="77777777" w:rsidR="00BD62A6" w:rsidRPr="001D44DC" w:rsidRDefault="00BD62A6" w:rsidP="00E00075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egetation</w:t>
            </w:r>
          </w:p>
          <w:p w14:paraId="562278ED" w14:textId="77777777" w:rsidR="00BD62A6" w:rsidRPr="001D44DC" w:rsidRDefault="00BD62A6" w:rsidP="00E00075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385F112" w14:textId="77777777" w:rsidR="00BD62A6" w:rsidRPr="001D44DC" w:rsidRDefault="00BD62A6" w:rsidP="00E00075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34" w:type="pct"/>
          </w:tcPr>
          <w:p w14:paraId="447DF244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rop land extent</w:t>
            </w:r>
          </w:p>
        </w:tc>
        <w:tc>
          <w:tcPr>
            <w:tcW w:w="825" w:type="pct"/>
          </w:tcPr>
          <w:p w14:paraId="2EC3F36B" w14:textId="77777777" w:rsidR="00BD62A6" w:rsidRPr="001D44DC" w:rsidRDefault="00BD62A6" w:rsidP="00E00075">
            <w:pPr>
              <w:rPr>
                <w:rStyle w:val="Hyperlink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ea (ha)</w:t>
            </w:r>
          </w:p>
        </w:tc>
        <w:tc>
          <w:tcPr>
            <w:tcW w:w="1746" w:type="pct"/>
          </w:tcPr>
          <w:p w14:paraId="2E5E2C1C" w14:textId="77777777" w:rsidR="00BD62A6" w:rsidRPr="001D44DC" w:rsidRDefault="005848A5" w:rsidP="00E00075">
            <w:pPr>
              <w:rPr>
                <w:rStyle w:val="Hyperlink"/>
                <w:rFonts w:ascii="Times New Roman" w:hAnsi="Times New Roman" w:cs="Times New Roman"/>
                <w:color w:val="000000" w:themeColor="text1"/>
                <w:lang w:val="en-US"/>
              </w:rPr>
            </w:pPr>
            <w:hyperlink r:id="rId9" w:history="1">
              <w:r w:rsidR="00BD62A6" w:rsidRPr="001D44DC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US"/>
                </w:rPr>
                <w:t>https://croplands.org/downloadLPDAAC</w:t>
              </w:r>
            </w:hyperlink>
          </w:p>
        </w:tc>
      </w:tr>
      <w:tr w:rsidR="00BD62A6" w:rsidRPr="001D44DC" w14:paraId="201F3865" w14:textId="77777777" w:rsidTr="00936DD6">
        <w:trPr>
          <w:trHeight w:val="755"/>
        </w:trPr>
        <w:tc>
          <w:tcPr>
            <w:tcW w:w="396" w:type="pct"/>
            <w:vMerge/>
            <w:textDirection w:val="btLr"/>
          </w:tcPr>
          <w:p w14:paraId="3825E746" w14:textId="77777777" w:rsidR="00BD62A6" w:rsidRPr="001D44DC" w:rsidRDefault="00BD62A6" w:rsidP="00E00075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34" w:type="pct"/>
          </w:tcPr>
          <w:p w14:paraId="212642B8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Land cover </w:t>
            </w:r>
          </w:p>
          <w:p w14:paraId="53DA61F6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5" w:type="pct"/>
          </w:tcPr>
          <w:p w14:paraId="7BED0164" w14:textId="77777777" w:rsidR="00BD62A6" w:rsidRPr="001D44DC" w:rsidRDefault="00BD62A6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746" w:type="pct"/>
          </w:tcPr>
          <w:p w14:paraId="4E5B502A" w14:textId="77777777" w:rsidR="00BD62A6" w:rsidRPr="001D44DC" w:rsidRDefault="005848A5" w:rsidP="00E000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hyperlink r:id="rId10" w:history="1">
              <w:r w:rsidR="00BD62A6" w:rsidRPr="001D44DC">
                <w:rPr>
                  <w:rStyle w:val="Hyperlink"/>
                  <w:rFonts w:ascii="Times New Roman" w:hAnsi="Times New Roman" w:cs="Times New Roman"/>
                  <w:color w:val="000000" w:themeColor="text1"/>
                  <w:lang w:val="en-US"/>
                </w:rPr>
                <w:t>https://www.usgs.gov/media/files/africa-land-cover-characteristics-data-base-version-20</w:t>
              </w:r>
            </w:hyperlink>
          </w:p>
        </w:tc>
      </w:tr>
      <w:bookmarkEnd w:id="1"/>
    </w:tbl>
    <w:p w14:paraId="68C34C10" w14:textId="0D2E463C" w:rsidR="00BD62A6" w:rsidRPr="001D44DC" w:rsidRDefault="00BD62A6" w:rsidP="00BD62A6">
      <w:pPr>
        <w:rPr>
          <w:rFonts w:ascii="Times New Roman" w:hAnsi="Times New Roman" w:cs="Times New Roman"/>
          <w:color w:val="000000" w:themeColor="text1"/>
          <w:lang w:val="en-US"/>
        </w:rPr>
      </w:pPr>
    </w:p>
    <w:sectPr w:rsidR="00BD62A6" w:rsidRPr="001D44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67189"/>
    <w:multiLevelType w:val="multilevel"/>
    <w:tmpl w:val="C6E620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FB5996"/>
    <w:multiLevelType w:val="hybridMultilevel"/>
    <w:tmpl w:val="C0B8D0FE"/>
    <w:lvl w:ilvl="0" w:tplc="00C83B7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6E5FA9"/>
    <w:multiLevelType w:val="hybridMultilevel"/>
    <w:tmpl w:val="7C86B2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5B265D"/>
    <w:multiLevelType w:val="hybridMultilevel"/>
    <w:tmpl w:val="B6626B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EC417F"/>
    <w:multiLevelType w:val="hybridMultilevel"/>
    <w:tmpl w:val="CADA8746"/>
    <w:lvl w:ilvl="0" w:tplc="42DA2E4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687DAC"/>
    <w:multiLevelType w:val="hybridMultilevel"/>
    <w:tmpl w:val="9E1293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714AEE"/>
    <w:multiLevelType w:val="hybridMultilevel"/>
    <w:tmpl w:val="3ABA5DA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F9D3717"/>
    <w:multiLevelType w:val="hybridMultilevel"/>
    <w:tmpl w:val="DDFED5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4A08A2"/>
    <w:multiLevelType w:val="hybridMultilevel"/>
    <w:tmpl w:val="C9AEC0F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44510D2"/>
    <w:multiLevelType w:val="multilevel"/>
    <w:tmpl w:val="F8069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6B40702"/>
    <w:multiLevelType w:val="hybridMultilevel"/>
    <w:tmpl w:val="5E9A9B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D96F91"/>
    <w:multiLevelType w:val="multilevel"/>
    <w:tmpl w:val="D9A060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A6E42DB"/>
    <w:multiLevelType w:val="hybridMultilevel"/>
    <w:tmpl w:val="B0EAA5B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AD409BC"/>
    <w:multiLevelType w:val="hybridMultilevel"/>
    <w:tmpl w:val="BAFCD176"/>
    <w:lvl w:ilvl="0" w:tplc="7ED8984A">
      <w:start w:val="18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493CAC"/>
    <w:multiLevelType w:val="hybridMultilevel"/>
    <w:tmpl w:val="90C2D0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060DF9"/>
    <w:multiLevelType w:val="hybridMultilevel"/>
    <w:tmpl w:val="5FA009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12"/>
  </w:num>
  <w:num w:numId="4">
    <w:abstractNumId w:val="7"/>
  </w:num>
  <w:num w:numId="5">
    <w:abstractNumId w:val="8"/>
  </w:num>
  <w:num w:numId="6">
    <w:abstractNumId w:val="10"/>
  </w:num>
  <w:num w:numId="7">
    <w:abstractNumId w:val="13"/>
  </w:num>
  <w:num w:numId="8">
    <w:abstractNumId w:val="14"/>
  </w:num>
  <w:num w:numId="9">
    <w:abstractNumId w:val="1"/>
  </w:num>
  <w:num w:numId="10">
    <w:abstractNumId w:val="6"/>
  </w:num>
  <w:num w:numId="11">
    <w:abstractNumId w:val="4"/>
  </w:num>
  <w:num w:numId="12">
    <w:abstractNumId w:val="9"/>
  </w:num>
  <w:num w:numId="13">
    <w:abstractNumId w:val="15"/>
  </w:num>
  <w:num w:numId="14">
    <w:abstractNumId w:val="2"/>
  </w:num>
  <w:num w:numId="15">
    <w:abstractNumId w:val="0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2A6"/>
    <w:rsid w:val="00102EC7"/>
    <w:rsid w:val="005848A5"/>
    <w:rsid w:val="00936DD6"/>
    <w:rsid w:val="00A71BA6"/>
    <w:rsid w:val="00AB75A3"/>
    <w:rsid w:val="00BD62A6"/>
    <w:rsid w:val="00BE389E"/>
    <w:rsid w:val="00C13E6B"/>
    <w:rsid w:val="00D21944"/>
    <w:rsid w:val="00DC1D8B"/>
    <w:rsid w:val="00E53E62"/>
    <w:rsid w:val="00E61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C24E0"/>
  <w15:chartTrackingRefBased/>
  <w15:docId w15:val="{54D8F347-7405-46EB-BFD9-5238DD34E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2A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2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62A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62A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2A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D62A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D62A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2A6"/>
    <w:rPr>
      <w:rFonts w:ascii="Segoe UI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2A6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BD62A6"/>
    <w:pPr>
      <w:spacing w:line="240" w:lineRule="auto"/>
    </w:pPr>
    <w:rPr>
      <w:rFonts w:ascii="Verdana" w:hAnsi="Verdana"/>
      <w:noProof/>
      <w:sz w:val="16"/>
    </w:rPr>
  </w:style>
  <w:style w:type="character" w:customStyle="1" w:styleId="EndNoteBibliographyChar">
    <w:name w:val="EndNote Bibliography Char"/>
    <w:basedOn w:val="DefaultParagraphFont"/>
    <w:link w:val="EndNoteBibliography"/>
    <w:rsid w:val="00BD62A6"/>
    <w:rPr>
      <w:rFonts w:ascii="Verdana" w:hAnsi="Verdana"/>
      <w:noProof/>
      <w:sz w:val="16"/>
      <w:lang w:val="en-GB"/>
    </w:rPr>
  </w:style>
  <w:style w:type="character" w:styleId="Hyperlink">
    <w:name w:val="Hyperlink"/>
    <w:basedOn w:val="DefaultParagraphFont"/>
    <w:uiPriority w:val="99"/>
    <w:unhideWhenUsed/>
    <w:rsid w:val="00BD62A6"/>
    <w:rPr>
      <w:color w:val="0000FF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62A6"/>
    <w:rPr>
      <w:rFonts w:ascii="Verdana" w:hAnsi="Verdana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62A6"/>
    <w:pPr>
      <w:spacing w:line="240" w:lineRule="auto"/>
    </w:pPr>
    <w:rPr>
      <w:rFonts w:ascii="Verdana" w:hAnsi="Verdana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BD62A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D62A6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BD62A6"/>
    <w:pPr>
      <w:spacing w:after="0"/>
      <w:jc w:val="center"/>
    </w:pPr>
    <w:rPr>
      <w:rFonts w:ascii="Verdana" w:hAnsi="Verdana"/>
      <w:noProof/>
      <w:sz w:val="1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62A6"/>
    <w:rPr>
      <w:rFonts w:ascii="Verdana" w:hAnsi="Verdana"/>
      <w:noProof/>
      <w:sz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D62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62A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D62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62A6"/>
    <w:rPr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2A6"/>
    <w:rPr>
      <w:rFonts w:ascii="Verdana" w:hAnsi="Verdana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2A6"/>
    <w:rPr>
      <w:rFonts w:asciiTheme="minorHAnsi" w:hAnsiTheme="minorHAnsi"/>
      <w:b/>
      <w:bCs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D62A6"/>
    <w:pPr>
      <w:spacing w:after="200" w:line="240" w:lineRule="auto"/>
    </w:pPr>
    <w:rPr>
      <w:rFonts w:ascii="Verdana" w:hAnsi="Verdana"/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BD62A6"/>
    <w:rPr>
      <w:i/>
      <w:iCs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D62A6"/>
    <w:rPr>
      <w:rFonts w:ascii="Verdana" w:hAnsi="Verdana"/>
      <w:sz w:val="20"/>
      <w:szCs w:val="20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D62A6"/>
    <w:pPr>
      <w:spacing w:after="0" w:line="240" w:lineRule="auto"/>
    </w:pPr>
    <w:rPr>
      <w:rFonts w:ascii="Verdana" w:hAnsi="Verdana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D62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D62A6"/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gnkrckgcgsb">
    <w:name w:val="gnkrckgcgsb"/>
    <w:basedOn w:val="DefaultParagraphFont"/>
    <w:rsid w:val="00BD62A6"/>
  </w:style>
  <w:style w:type="table" w:styleId="TableGridLight">
    <w:name w:val="Grid Table Light"/>
    <w:basedOn w:val="TableNormal"/>
    <w:uiPriority w:val="40"/>
    <w:rsid w:val="00BD62A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BD62A6"/>
    <w:pPr>
      <w:spacing w:after="0" w:line="302" w:lineRule="auto"/>
    </w:pPr>
    <w:rPr>
      <w:rFonts w:ascii="Verdana" w:hAnsi="Verdana"/>
      <w:sz w:val="17"/>
    </w:rPr>
  </w:style>
  <w:style w:type="character" w:customStyle="1" w:styleId="gd15mcfceub">
    <w:name w:val="gd15mcfceub"/>
    <w:basedOn w:val="DefaultParagraphFont"/>
    <w:rsid w:val="00BD62A6"/>
  </w:style>
  <w:style w:type="character" w:styleId="Strong">
    <w:name w:val="Strong"/>
    <w:basedOn w:val="DefaultParagraphFont"/>
    <w:uiPriority w:val="22"/>
    <w:qFormat/>
    <w:rsid w:val="00BD62A6"/>
    <w:rPr>
      <w:b/>
      <w:bCs/>
    </w:rPr>
  </w:style>
  <w:style w:type="character" w:customStyle="1" w:styleId="pyg-s">
    <w:name w:val="pyg-s"/>
    <w:basedOn w:val="DefaultParagraphFont"/>
    <w:rsid w:val="00BD62A6"/>
  </w:style>
  <w:style w:type="paragraph" w:customStyle="1" w:styleId="paragraph">
    <w:name w:val="paragraph"/>
    <w:basedOn w:val="Normal"/>
    <w:rsid w:val="00BD62A6"/>
    <w:pPr>
      <w:spacing w:before="100" w:beforeAutospacing="1" w:after="100" w:afterAutospacing="1" w:line="240" w:lineRule="auto"/>
    </w:pPr>
    <w:rPr>
      <w:rFonts w:ascii="Calibri" w:hAnsi="Calibri" w:cs="Calibri"/>
      <w:lang w:val="nl-NL" w:eastAsia="nl-NL"/>
    </w:rPr>
  </w:style>
  <w:style w:type="character" w:customStyle="1" w:styleId="normaltextrun">
    <w:name w:val="normaltextrun"/>
    <w:basedOn w:val="DefaultParagraphFont"/>
    <w:rsid w:val="00BD62A6"/>
  </w:style>
  <w:style w:type="character" w:customStyle="1" w:styleId="eop">
    <w:name w:val="eop"/>
    <w:basedOn w:val="DefaultParagraphFont"/>
    <w:rsid w:val="00BD62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sric.org/projects/soil-property-maps-africa-250-m-resolution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soilgrids.org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diva-gis.org/datadown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www.worldclim.org/version2" TargetMode="External"/><Relationship Id="rId10" Type="http://schemas.openxmlformats.org/officeDocument/2006/relationships/hyperlink" Target="https://www.usgs.gov/media/files/africa-land-cover-characteristics-data-base-version-2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croplands.org/downloadLPDAA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5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achew, Fasil (ILRI)</dc:creator>
  <cp:keywords/>
  <dc:description/>
  <cp:lastModifiedBy>Getachew, Fasil (ILRI)</cp:lastModifiedBy>
  <cp:revision>3</cp:revision>
  <cp:lastPrinted>2021-08-27T08:14:00Z</cp:lastPrinted>
  <dcterms:created xsi:type="dcterms:W3CDTF">2021-08-28T05:16:00Z</dcterms:created>
  <dcterms:modified xsi:type="dcterms:W3CDTF">2021-08-28T05:18:00Z</dcterms:modified>
</cp:coreProperties>
</file>